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1B59" w14:textId="77777777" w:rsidR="005F7229" w:rsidRPr="009F109F" w:rsidRDefault="005F7229" w:rsidP="005F7229">
      <w:pPr>
        <w:rPr>
          <w:rFonts w:ascii="Times New Roman" w:hAnsi="Times New Roman" w:cs="Times New Roman"/>
          <w:szCs w:val="21"/>
        </w:rPr>
      </w:pPr>
      <w:r w:rsidRPr="009F109F">
        <w:rPr>
          <w:rFonts w:ascii="Times New Roman" w:hAnsi="Times New Roman" w:cs="Times New Roman"/>
          <w:szCs w:val="21"/>
        </w:rPr>
        <w:t>Table 1. Characteristics of the included studies.</w:t>
      </w:r>
    </w:p>
    <w:tbl>
      <w:tblPr>
        <w:tblW w:w="1686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10"/>
        <w:gridCol w:w="1206"/>
        <w:gridCol w:w="1206"/>
        <w:gridCol w:w="1205"/>
        <w:gridCol w:w="1205"/>
        <w:gridCol w:w="1205"/>
        <w:gridCol w:w="1205"/>
        <w:gridCol w:w="2691"/>
        <w:gridCol w:w="2127"/>
        <w:gridCol w:w="2409"/>
      </w:tblGrid>
      <w:tr w:rsidR="005F7229" w:rsidRPr="009F109F" w14:paraId="328F83DE" w14:textId="77777777" w:rsidTr="00CA12B6">
        <w:trPr>
          <w:trHeight w:val="683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00B2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Study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F80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Sample Siz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70C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Age (mean or median),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21C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Female (%)</w:t>
            </w:r>
          </w:p>
        </w:tc>
        <w:tc>
          <w:tcPr>
            <w:tcW w:w="26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5140D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ntervention mod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2292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ntervention frequency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10F2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Follow-up duration</w:t>
            </w:r>
          </w:p>
        </w:tc>
      </w:tr>
      <w:tr w:rsidR="005F7229" w:rsidRPr="009F109F" w14:paraId="7769A946" w14:textId="77777777" w:rsidTr="00CA12B6">
        <w:trPr>
          <w:trHeight w:val="58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2B74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E4AF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a </w:t>
            </w: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mHealth grou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F426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ontrol</w:t>
            </w:r>
            <w:proofErr w:type="spellEnd"/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 xml:space="preserve">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2F3E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mHealth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F59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ontrol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0B7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mHealth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F552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ontrol group</w:t>
            </w:r>
          </w:p>
        </w:tc>
        <w:tc>
          <w:tcPr>
            <w:tcW w:w="2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2E54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2B76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29F6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</w:tr>
      <w:tr w:rsidR="005F7229" w:rsidRPr="009F109F" w14:paraId="75469A77" w14:textId="77777777" w:rsidTr="00CA12B6">
        <w:trPr>
          <w:trHeight w:hRule="exact" w:val="7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DC7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Amorim</w:t>
            </w:r>
          </w:p>
          <w:p w14:paraId="490A7D34" w14:textId="519B2141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9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6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0CE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F20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D6E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9.5 (11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260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7.1 (14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05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1F2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6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0DC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P</w:t>
            </w: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hone application and telephone</w:t>
            </w:r>
          </w:p>
          <w:p w14:paraId="465B949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6 month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4F41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F</w:t>
            </w: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ortnightl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47C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6 months</w:t>
            </w:r>
          </w:p>
        </w:tc>
      </w:tr>
      <w:tr w:rsidR="005F7229" w:rsidRPr="009F109F" w14:paraId="1B5D73F2" w14:textId="77777777" w:rsidTr="00CA12B6">
        <w:trPr>
          <w:trHeight w:val="7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C1E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Bernardelli</w:t>
            </w:r>
            <w:proofErr w:type="spellEnd"/>
          </w:p>
          <w:p w14:paraId="223B08A5" w14:textId="0787C510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20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7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59F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13A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D83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1.9 (8.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9B3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0.5 (9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294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622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7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B98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A video on the company’s website</w:t>
            </w:r>
          </w:p>
          <w:p w14:paraId="0724173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7 wee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0C33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</w:t>
            </w: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eek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CB3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7</w:t>
            </w: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 xml:space="preserve"> </w:t>
            </w:r>
            <w:r w:rsidRPr="009F109F">
              <w:rPr>
                <w:rFonts w:ascii="Times New Roman" w:eastAsia="等线" w:hAnsi="Times New Roman" w:cs="Times New Roman" w:hint="eastAsia"/>
                <w:kern w:val="0"/>
                <w:sz w:val="17"/>
                <w:szCs w:val="17"/>
              </w:rPr>
              <w:t>weeks</w:t>
            </w:r>
          </w:p>
        </w:tc>
      </w:tr>
      <w:tr w:rsidR="005F7229" w:rsidRPr="009F109F" w14:paraId="5805A3AC" w14:textId="77777777" w:rsidTr="00CA12B6">
        <w:trPr>
          <w:trHeight w:val="7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D8C3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Chhabra</w:t>
            </w:r>
          </w:p>
          <w:p w14:paraId="0BC9A67B" w14:textId="50B32F44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8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8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770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1AA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F00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1.4 (14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470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1.0 (14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C51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F26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Smartphone app</w:t>
            </w:r>
          </w:p>
          <w:p w14:paraId="76283A5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12 wee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969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Dai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CBE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2 weeks</w:t>
            </w:r>
          </w:p>
        </w:tc>
      </w:tr>
      <w:tr w:rsidR="005F7229" w:rsidRPr="009F109F" w14:paraId="79510B4E" w14:textId="77777777" w:rsidTr="00CA12B6">
        <w:trPr>
          <w:trHeight w:val="7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EE6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Damush</w:t>
            </w:r>
            <w:proofErr w:type="spellEnd"/>
          </w:p>
          <w:p w14:paraId="1A1AB4FF" w14:textId="101C68FA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03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3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4A8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866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6FE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606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5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5DA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71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065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75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31A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Telephone follow-up</w:t>
            </w:r>
          </w:p>
          <w:p w14:paraId="72971C7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11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465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 xml:space="preserve">at 4, 6, 8 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eek</w:t>
            </w:r>
            <w:proofErr w:type="gramEnd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, after which month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5A1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2 months</w:t>
            </w:r>
          </w:p>
        </w:tc>
      </w:tr>
      <w:tr w:rsidR="005F7229" w:rsidRPr="009F109F" w14:paraId="07FBA945" w14:textId="77777777" w:rsidTr="00CA12B6">
        <w:trPr>
          <w:trHeight w:val="7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167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Geraghty</w:t>
            </w:r>
          </w:p>
          <w:p w14:paraId="21F1B3BE" w14:textId="27E7D0A9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8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9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31B3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9/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8A4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8EF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4.5/59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B83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6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A95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65.2/63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5CC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5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0C0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Software on PC and telephone</w:t>
            </w:r>
          </w:p>
          <w:p w14:paraId="029DB0C1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6 wee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9CC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per week for software, three cal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4EC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 months</w:t>
            </w:r>
          </w:p>
        </w:tc>
      </w:tr>
      <w:tr w:rsidR="005F7229" w:rsidRPr="009F109F" w14:paraId="7A016A08" w14:textId="77777777" w:rsidTr="00CA12B6">
        <w:trPr>
          <w:trHeight w:val="7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7D7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Kent</w:t>
            </w:r>
          </w:p>
          <w:p w14:paraId="076FA11E" w14:textId="4A501E43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5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1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AFA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470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C6D1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9 (1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E94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8 (1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798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DC9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091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Motion-sensor biofeedback and software application</w:t>
            </w:r>
          </w:p>
          <w:p w14:paraId="61764DD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10 wee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F74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eek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DFB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2 weeks</w:t>
            </w:r>
          </w:p>
        </w:tc>
      </w:tr>
      <w:tr w:rsidR="005F7229" w:rsidRPr="009F109F" w14:paraId="2A5C7F48" w14:textId="77777777" w:rsidTr="00CA12B6">
        <w:trPr>
          <w:trHeight w:val="6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A1D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Monteiro-Junior</w:t>
            </w:r>
          </w:p>
          <w:p w14:paraId="7447063A" w14:textId="3255F34E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5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30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DDB3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F4F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98D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6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877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B681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ii - based exercise</w:t>
            </w:r>
          </w:p>
          <w:p w14:paraId="6CE2428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8 wee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78A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 times a wee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693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8 weeks</w:t>
            </w:r>
          </w:p>
        </w:tc>
      </w:tr>
      <w:tr w:rsidR="005F7229" w:rsidRPr="009F109F" w14:paraId="3B8079B1" w14:textId="77777777" w:rsidTr="00CA12B6">
        <w:trPr>
          <w:trHeight w:val="312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C34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Petrozzi</w:t>
            </w:r>
            <w:proofErr w:type="spellEnd"/>
          </w:p>
          <w:p w14:paraId="41CE3CC6" w14:textId="5E11C061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9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="00F41346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2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5F8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AC7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4D6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0.1 (12.8)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61D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0.6 (14.4)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FF4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3.7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D50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9.3</w:t>
            </w:r>
          </w:p>
        </w:tc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811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ebsite and telephone</w:t>
            </w:r>
          </w:p>
          <w:p w14:paraId="5E6DCEC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8 weeks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D70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Weekly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F17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2 months</w:t>
            </w:r>
          </w:p>
        </w:tc>
      </w:tr>
      <w:tr w:rsidR="005F7229" w:rsidRPr="009F109F" w14:paraId="433C480E" w14:textId="77777777" w:rsidTr="00CA12B6">
        <w:trPr>
          <w:trHeight w:val="312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4C0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678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837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CC9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DAA13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54B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05E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DCD1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0C9A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3F2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</w:tr>
      <w:tr w:rsidR="005F7229" w:rsidRPr="009F109F" w14:paraId="783B3566" w14:textId="77777777" w:rsidTr="00CA12B6">
        <w:trPr>
          <w:trHeight w:val="312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243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37B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F48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831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CAB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F73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FB4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CE20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7AB7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973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</w:tr>
      <w:tr w:rsidR="005F7229" w:rsidRPr="009F109F" w14:paraId="4CD2B8C1" w14:textId="77777777" w:rsidTr="00CA12B6">
        <w:trPr>
          <w:trHeight w:val="312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7C7AE6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83924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90C8D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76191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ADE66B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6D66E5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1138B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69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BA3A1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53949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7857F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</w:p>
        </w:tc>
      </w:tr>
      <w:tr w:rsidR="005F7229" w:rsidRPr="009F109F" w14:paraId="0A34939E" w14:textId="77777777" w:rsidTr="00CA12B6">
        <w:trPr>
          <w:trHeight w:val="709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695C9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Yang</w:t>
            </w:r>
          </w:p>
          <w:p w14:paraId="56AD1968" w14:textId="6A1DF4D8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(</w:t>
            </w:r>
            <w:proofErr w:type="gramStart"/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19)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[</w:t>
            </w:r>
            <w:proofErr w:type="gramEnd"/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3</w:t>
            </w:r>
            <w:r w:rsidR="00C432E9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1</w:t>
            </w:r>
            <w:r w:rsidRPr="009F109F">
              <w:rPr>
                <w:rFonts w:ascii="Times New Roman" w:eastAsia="等线" w:hAnsi="Times New Roman" w:cs="Times New Roman"/>
                <w:noProof/>
                <w:kern w:val="0"/>
                <w:sz w:val="17"/>
                <w:szCs w:val="17"/>
              </w:rPr>
              <w:t>]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49F5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2CB44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CBBA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5.00 (10.93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8E318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50.33 (9.29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CE43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20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CCDCE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100</w:t>
            </w:r>
          </w:p>
        </w:tc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022FD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Smartphone based app</w:t>
            </w:r>
          </w:p>
          <w:p w14:paraId="0E0B24DF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b/>
                <w:bCs/>
                <w:kern w:val="0"/>
                <w:sz w:val="17"/>
                <w:szCs w:val="17"/>
              </w:rPr>
              <w:t>Duration: 4 week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3422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 times per</w:t>
            </w: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br/>
              <w:t>day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6F43C" w14:textId="77777777" w:rsidR="005F7229" w:rsidRPr="009F109F" w:rsidRDefault="005F7229" w:rsidP="005F40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 w:rsidRPr="009F109F"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4 weeks</w:t>
            </w:r>
          </w:p>
        </w:tc>
      </w:tr>
    </w:tbl>
    <w:p w14:paraId="5FFD0565" w14:textId="77777777" w:rsidR="00B83F60" w:rsidRDefault="00B83F60"/>
    <w:sectPr w:rsidR="00B83F60" w:rsidSect="005F7229">
      <w:pgSz w:w="16838" w:h="11906" w:orient="landscape"/>
      <w:pgMar w:top="720" w:right="0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C09B2" w14:textId="77777777" w:rsidR="00CC7994" w:rsidRDefault="00CC7994" w:rsidP="003F548C">
      <w:r>
        <w:separator/>
      </w:r>
    </w:p>
  </w:endnote>
  <w:endnote w:type="continuationSeparator" w:id="0">
    <w:p w14:paraId="286307D9" w14:textId="77777777" w:rsidR="00CC7994" w:rsidRDefault="00CC7994" w:rsidP="003F5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7D2D9" w14:textId="77777777" w:rsidR="00CC7994" w:rsidRDefault="00CC7994" w:rsidP="003F548C">
      <w:r>
        <w:separator/>
      </w:r>
    </w:p>
  </w:footnote>
  <w:footnote w:type="continuationSeparator" w:id="0">
    <w:p w14:paraId="40F4D327" w14:textId="77777777" w:rsidR="00CC7994" w:rsidRDefault="00CC7994" w:rsidP="003F5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29"/>
    <w:rsid w:val="002F2513"/>
    <w:rsid w:val="003F548C"/>
    <w:rsid w:val="005125A8"/>
    <w:rsid w:val="005F7229"/>
    <w:rsid w:val="00645BD2"/>
    <w:rsid w:val="00B83F60"/>
    <w:rsid w:val="00C432E9"/>
    <w:rsid w:val="00CA12B6"/>
    <w:rsid w:val="00CC7994"/>
    <w:rsid w:val="00F4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D8AFA"/>
  <w15:chartTrackingRefBased/>
  <w15:docId w15:val="{00F29881-1FDF-403D-9120-C757C188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明榕</dc:creator>
  <cp:keywords/>
  <dc:description/>
  <cp:lastModifiedBy>陈 明榕</cp:lastModifiedBy>
  <cp:revision>5</cp:revision>
  <dcterms:created xsi:type="dcterms:W3CDTF">2020-11-21T12:08:00Z</dcterms:created>
  <dcterms:modified xsi:type="dcterms:W3CDTF">2021-06-10T02:24:00Z</dcterms:modified>
</cp:coreProperties>
</file>